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4D8" w:rsidP="2ED86B1B" w:rsidRDefault="00D914D8" w14:paraId="617BABCB" w14:textId="24A61C11">
      <w:pPr>
        <w:rPr>
          <w:rFonts w:ascii="Arial" w:hAnsi="Arial" w:cs="Arial"/>
          <w:b w:val="1"/>
          <w:bCs w:val="1"/>
          <w:sz w:val="22"/>
          <w:szCs w:val="22"/>
          <w:lang w:val="en-CA"/>
        </w:rPr>
      </w:pPr>
      <w:r w:rsidRPr="3683475C" w:rsidR="00D914D8">
        <w:rPr>
          <w:rFonts w:ascii="Arial" w:hAnsi="Arial" w:cs="Arial"/>
          <w:b w:val="1"/>
          <w:bCs w:val="1"/>
          <w:sz w:val="22"/>
          <w:szCs w:val="22"/>
          <w:lang w:val="en-CA"/>
        </w:rPr>
        <w:t xml:space="preserve">Supplemental Material. Table S1 Article </w:t>
      </w:r>
      <w:r w:rsidRPr="3683475C" w:rsidR="15A8FF92">
        <w:rPr>
          <w:rFonts w:ascii="Arial" w:hAnsi="Arial" w:cs="Arial"/>
          <w:b w:val="1"/>
          <w:bCs w:val="1"/>
          <w:sz w:val="22"/>
          <w:szCs w:val="22"/>
          <w:lang w:val="en-CA"/>
        </w:rPr>
        <w:t>epidemiological characteristics</w:t>
      </w:r>
      <w:r w:rsidRPr="3683475C" w:rsidR="0B7831A2">
        <w:rPr>
          <w:rFonts w:ascii="Arial" w:hAnsi="Arial" w:cs="Arial"/>
          <w:b w:val="1"/>
          <w:bCs w:val="1"/>
          <w:sz w:val="22"/>
          <w:szCs w:val="22"/>
          <w:lang w:val="en-CA"/>
        </w:rPr>
        <w:t>: Journals, countries and funding sources</w:t>
      </w:r>
      <w:r w:rsidRPr="3683475C" w:rsidR="00D914D8">
        <w:rPr>
          <w:rFonts w:ascii="Arial" w:hAnsi="Arial" w:cs="Arial"/>
          <w:b w:val="1"/>
          <w:bCs w:val="1"/>
          <w:sz w:val="22"/>
          <w:szCs w:val="22"/>
          <w:lang w:val="en-CA"/>
        </w:rPr>
        <w:t>.</w:t>
      </w:r>
    </w:p>
    <w:p w:rsidRPr="00D914D8" w:rsidR="00771B43" w:rsidP="52FBDA5B" w:rsidRDefault="00771B43" w14:paraId="5344D224" w14:textId="6E08668F">
      <w:pPr>
        <w:rPr>
          <w:rFonts w:ascii="Arial" w:hAnsi="Arial" w:cs="Arial"/>
          <w:b/>
          <w:bCs/>
          <w:sz w:val="22"/>
          <w:szCs w:val="22"/>
          <w:lang w:val="en-CA"/>
        </w:rPr>
      </w:pPr>
      <w:r w:rsidRPr="52FBDA5B">
        <w:rPr>
          <w:rFonts w:ascii="Arial" w:hAnsi="Arial" w:cs="Arial"/>
          <w:sz w:val="22"/>
          <w:szCs w:val="22"/>
          <w:lang w:val="en-CA"/>
        </w:rPr>
        <w:t xml:space="preserve">NGO: </w:t>
      </w:r>
      <w:r w:rsidRPr="52FBDA5B" w:rsidR="5387750D">
        <w:rPr>
          <w:rFonts w:ascii="Arial" w:hAnsi="Arial" w:cs="Arial"/>
          <w:sz w:val="22"/>
          <w:szCs w:val="22"/>
          <w:lang w:val="en-CA"/>
        </w:rPr>
        <w:t>Non-governmental</w:t>
      </w:r>
      <w:r w:rsidRPr="52FBDA5B">
        <w:rPr>
          <w:rFonts w:ascii="Arial" w:hAnsi="Arial" w:cs="Arial"/>
          <w:sz w:val="22"/>
          <w:szCs w:val="22"/>
          <w:lang w:val="en-CA"/>
        </w:rPr>
        <w:t xml:space="preserve"> Organization</w:t>
      </w:r>
    </w:p>
    <w:p w:rsidR="00D914D8" w:rsidRDefault="00D914D8" w14:paraId="607A8015" w14:textId="77777777"/>
    <w:tbl>
      <w:tblPr>
        <w:tblW w:w="1318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417"/>
        <w:gridCol w:w="1843"/>
        <w:gridCol w:w="4678"/>
      </w:tblGrid>
      <w:tr w:rsidRPr="00283056" w:rsidR="00771B43" w:rsidTr="1EB97FBB" w14:paraId="2B51262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vAlign w:val="center"/>
            <w:hideMark/>
          </w:tcPr>
          <w:p w:rsidRPr="00283056" w:rsidR="00771B43" w:rsidP="00415A1B" w:rsidRDefault="00771B43" w14:paraId="012F5CF3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vAlign w:val="center"/>
            <w:hideMark/>
          </w:tcPr>
          <w:p w:rsidRPr="00283056" w:rsidR="00771B43" w:rsidP="00415A1B" w:rsidRDefault="00771B43" w14:paraId="110D8796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vAlign w:val="center"/>
            <w:hideMark/>
          </w:tcPr>
          <w:p w:rsidRPr="00283056" w:rsidR="00771B43" w:rsidP="00415A1B" w:rsidRDefault="00771B43" w14:paraId="4F173D88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Funding reported?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vAlign w:val="center"/>
            <w:hideMark/>
          </w:tcPr>
          <w:p w:rsidRPr="00283056" w:rsidR="00771B43" w:rsidP="00415A1B" w:rsidRDefault="00771B43" w14:paraId="49A07263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Funding sources</w:t>
            </w:r>
          </w:p>
        </w:tc>
      </w:tr>
      <w:tr w:rsidRPr="00283056" w:rsidR="00771B43" w:rsidTr="1EB97FBB" w14:paraId="190AAF28" w14:textId="77777777">
        <w:trPr>
          <w:trHeight w:val="300"/>
        </w:trPr>
        <w:tc>
          <w:tcPr>
            <w:tcW w:w="13183" w:type="dxa"/>
            <w:gridSpan w:val="4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6A6A6" w:themeFill="background1" w:themeFillShade="A6"/>
            <w:noWrap/>
            <w:vAlign w:val="center"/>
          </w:tcPr>
          <w:p w:rsidRPr="00771B43" w:rsidR="00771B43" w:rsidP="00771B43" w:rsidRDefault="00771B43" w14:paraId="5C969CD0" w14:textId="0622A221">
            <w:pPr>
              <w:jc w:val="center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</w:pPr>
            <w:r w:rsidRPr="00771B43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shd w:val="clear" w:color="auto" w:fill="A6A6A6" w:themeFill="background1" w:themeFillShade="A6"/>
                <w:lang w:val="en-CA"/>
              </w:rPr>
              <w:t>Clinical studies (n=42)</w:t>
            </w:r>
          </w:p>
        </w:tc>
      </w:tr>
      <w:tr w:rsidRPr="00283056" w:rsidR="00771B43" w:rsidTr="1EB97FBB" w14:paraId="6D0F08B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851404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1BC6D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4A8519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84FEB9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404DF93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8C43FE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views and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BD382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C512AB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0E15A3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F7C699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79108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ritical Care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F46DD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aiw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92768F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7F28F9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, Hospital</w:t>
            </w:r>
          </w:p>
        </w:tc>
      </w:tr>
      <w:tr w:rsidRPr="00283056" w:rsidR="00771B43" w:rsidTr="1EB97FBB" w14:paraId="194B40B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334B9C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Clinical and Experimental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8C7F89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985E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26FE25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392DA5B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CBF0D5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I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nternational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edical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8704C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72C038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E9159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, Hospital</w:t>
            </w:r>
          </w:p>
        </w:tc>
      </w:tr>
      <w:tr w:rsidRPr="00283056" w:rsidR="00771B43" w:rsidTr="1EB97FBB" w14:paraId="095BAD1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44D99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ase reports in dermatological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0158B4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58D1F9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203082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6C0A2F3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85D2C7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BRA Assisted Reproduc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980B3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rgent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97B5A6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C491DD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159239D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23ACEC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51A67A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uss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1074B9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EB6BC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39752FA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952974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rchives of orthopaedic and trauma 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81C81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DE629F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E5D6F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1881BE7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55F661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7DD700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51FA24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9A20AB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570EF21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E29B3D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bio</w:t>
            </w:r>
            <w:proofErr w:type="spellEnd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E5B06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6AC283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58FC1E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5148CCD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F02101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he journal of sexual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D30ECC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F913C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67929E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5AF6EDE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953C5E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totherapy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DDAFB3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eland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4E53D5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96ECE8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7546531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6486EF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BJS case connect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3D651D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00DDF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F4F6E4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271CC8D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A0A15C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flammatory bowel diseas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F1C5C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93E8CA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FA70FF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1066FCF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675B3E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usculoskeletal and neuronal interaction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C8317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1B3D0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C003E6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AAE96E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57F39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ging and diseas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62840A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145BA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AFEC3E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BE8412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316E88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0E33B5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Vietnam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86755B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50054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56326C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298751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nee surgery, sports traumatology, arthrosco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DD1EC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ree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966B9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4D90A0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0426334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89AC22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4178EE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land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6D26FB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213941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8DD2DC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DE0C05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nee surgery, sports traumatology, arthrosco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23F0A1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77206D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C7C55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1925343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024223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ratislava medical 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5410E2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urke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BC942F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31AE0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7F6AF8E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A4F46B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Arthroscopy: the journal of arthroscopic and related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E590A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8E2EB8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471DE5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77AA3B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D9883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Journal of clinical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EFBF5D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land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314153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47F01F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EDC4B2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09AC84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ranslational stroke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D025C1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E944B8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A21699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385ADA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CB405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generative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13E54C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F47B66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D2D724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264BA2F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E8CD4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BCD705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wede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35C147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E8A2F7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1BA153C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96611C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Orthopaedic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BC5DB4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079618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B9E1BE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5AA8620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75FB0AD" w14:textId="3DF3EA70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1EB97FBB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CA"/>
              </w:rPr>
              <w:t>S</w:t>
            </w:r>
            <w:r w:rsidRPr="1EB97FBB" w:rsidR="5D18F77C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CA"/>
              </w:rPr>
              <w:t xml:space="preserve">tem </w:t>
            </w:r>
            <w:r w:rsidRPr="1EB97FBB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CA"/>
              </w:rPr>
              <w:t>C</w:t>
            </w:r>
            <w:r w:rsidRPr="1EB97FBB" w:rsidR="6E13DBEA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CA"/>
              </w:rPr>
              <w:t>ells Translational Medicine</w:t>
            </w:r>
            <w:r w:rsidRPr="1EB97FBB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D09834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FE685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AF52C1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611433E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F9CAF9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ju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908402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927A1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621D8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1DB2F0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2F916F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Immunology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8F262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CA51E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DB5C88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54F723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84AB7D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vestigative Ophthalmology &amp; Visual Scienc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57B307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1FFD1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E0873C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41FEF25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0AEE78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merican Journal of Transplant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F4C78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997B40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BE241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1B14F00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AB302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em cells and development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5642FE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F8E669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501A49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4B3E7BC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B24A6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Neural Regeneration research 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81FAA9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E02B7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FF0281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76985C2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DA2C14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7DEF21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FAB9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3B58AB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1CD196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3BC90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lastic and Reconstructive 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09B025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razil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5B6327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9BB4ED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0FCDABE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6BC337B" w14:textId="165377F2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1EB97FBB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CA"/>
              </w:rPr>
              <w:t>S</w:t>
            </w:r>
            <w:r w:rsidRPr="1EB97FBB" w:rsidR="24DAA8AF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CA"/>
              </w:rPr>
              <w:t>tem Cells</w:t>
            </w:r>
            <w:r w:rsidRPr="1EB97FBB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val="en-CA"/>
              </w:rPr>
              <w:t xml:space="preserve"> Translational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D0FB30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54CA7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5E93CC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2256C85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A9A742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Journal of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rohn's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and Coliti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26704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5316B9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3F8941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49604A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8B918D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idney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FFBD6B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B68EAB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3007B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525EB5D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DFCAE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Transplant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5785F6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aiw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5F1D26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922AD4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2989202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51BAE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ur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2017D0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262EF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9E38C4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0ED74CCB" w14:textId="77777777">
        <w:trPr>
          <w:trHeight w:val="300"/>
        </w:trPr>
        <w:tc>
          <w:tcPr>
            <w:tcW w:w="13183" w:type="dxa"/>
            <w:gridSpan w:val="4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6A6A6" w:themeFill="background1" w:themeFillShade="A6"/>
            <w:noWrap/>
            <w:vAlign w:val="center"/>
          </w:tcPr>
          <w:p w:rsidRPr="00771B43" w:rsidR="00771B43" w:rsidP="00771B43" w:rsidRDefault="00771B43" w14:paraId="702321DF" w14:textId="5F1B343D">
            <w:pPr>
              <w:jc w:val="center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</w:pPr>
            <w:r w:rsidRPr="00771B43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  <w:t>Animal studies (n=77)</w:t>
            </w:r>
          </w:p>
        </w:tc>
      </w:tr>
      <w:tr w:rsidRPr="00283056" w:rsidR="00771B43" w:rsidTr="1EB97FBB" w14:paraId="01B9EB0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313529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7551C7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732BDE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AB2BB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77A405D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CCA317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ular immun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3D898D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76C5E8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374170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C4F097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D42E13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ASEB 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9C5B53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C6FE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D1727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6A79C84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52C7F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urobiology of diseas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7305BA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538F0A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4743DF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11A522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D4F13F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DBD4E4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27012E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928C3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DDC3A5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51C51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ellular and molecular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A79A93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5C803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FB069E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5942F0E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E48899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juvenation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FD330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3F7DB9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B001D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04CB8CC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80EB2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ular immun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FCA85D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77CA1C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3573CF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3D29D4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DC8823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Molecular neurobi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3943B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rgent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E6959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C04EBA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C9D664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D3E58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019E48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C600EF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2BEFD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34C94D6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01582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medical sc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434A5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2B6794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D586F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5CA522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B249A9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ranslational psychiat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64B9AF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D862A7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F18CF0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F9D65E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1A3F5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S biomaterials science &amp; 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6FD7B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5797C8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0AA481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2EB8EEE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D9C7AF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medicine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72613F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AD9F54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6A478B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8641E7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98664D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he American journal of sports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3D8660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ingapor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CFCC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E710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A12DD1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3C47D0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3FCDAC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6627D8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B759CF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774FF94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F25C8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790B97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627E69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3C713D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25CE45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F9DF43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biochemistry &amp; func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9AF47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445172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9955EA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3FA7CF3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44B0F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EA54C9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77460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8C6048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6454E7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CFE218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ontiers in cellular neuroscienc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C5A48D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EA9041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50E079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0FBCE5E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3DA68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issue and cel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CE0A1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ACF0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594FD0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6F1319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7AB5A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physiology, pathophysiology and pharmac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3B01A4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5EC5DF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7DDE6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4EA275B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340B3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edical materials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443C2A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6901B3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171324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9AEE93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04E6AB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diabetes investig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B610C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51E254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089989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7DF5628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80E240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eranostics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89E21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1B243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ED073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D3220D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47A499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edical materials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266630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CF2B5E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63A148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A7E794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4EAF01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lymer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40958F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aiw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A7589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FFF918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4F01A8A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16D4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Journal of global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harma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techn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EDBF20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6E1D9A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166C78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91B8D2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5D6DFE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los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o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58677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D87776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FBDB5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56C0A5D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CA94D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uropean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view for medical and pharmacological sc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ABDC71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D8A966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B946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8DD6AA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A9FDE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ranslational stroke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77F1AC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234232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5368D7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6055C3C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BE8CA6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CAA03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1645BA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21D125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5A573D7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7FEC2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and development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371000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11BEB2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7184D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0360F1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1C5588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lastic and reconstructive surgery global ope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AE2F01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F2083A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D67BFC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1AEDE05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E630BA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and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8C2FFB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BD9584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C1CE0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6A28DDC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D93E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Materials science &amp; engineering C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C3A160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B6B024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3421B9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6FE475B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301981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he anatomical record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F34A3A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1778D8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27CFC3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4C44417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F771B4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and development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75E163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razil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F87D27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8A2E55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21CB8A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60376E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xperimental and therapeutic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DF5AE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5360B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57344A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2D0079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F4D7F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B16863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A2719E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91AC3A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CEA51A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BD4C50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necologic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and obstetric investig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C98176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C7A8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386294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1B3ED2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AAA9AB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xidative medicine and cellular longevit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DFF0A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C36E9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19DE70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F257E9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0D98E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Diabetes Research and Clinical Practic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4AF1FB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61AFC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7A1A43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3A11161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E2E6C3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5FAF04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6E062E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940127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B5DF6C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AB91A4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A31431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EE6F55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D5FB2D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0D7A53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E46B5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9F731C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B3DE0E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FEA0BE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47FFF8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5E25B1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ternational journal of neuroscience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7CDE9D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19168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26980D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246C82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C442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urnal of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usculoskele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l and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Neuronal Interac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on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033E34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1A2D2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6B37C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clear</w:t>
            </w:r>
          </w:p>
        </w:tc>
      </w:tr>
      <w:tr w:rsidRPr="00283056" w:rsidR="00771B43" w:rsidTr="1EB97FBB" w14:paraId="2E3EE63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C4E1D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Transplant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BD715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561B54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07471C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5029F03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8CD37F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Experimental &amp; Clinical Cancer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3E96A1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C976F8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89FA9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0EBE6A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8CA7A7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spirology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AC8C80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AF63A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A8DE73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58A61C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0034D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ritical Care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9B59B5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714E4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79837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DC2AD8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2465A9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Neurochemist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0D354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C1E56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A893BA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36AEF2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0E93B4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edical materials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E93605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6E4C6A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1A49EC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00886B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8F882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BE7E8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70930F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6A8AD2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C88662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BE5BB9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urnal of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Biochem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and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cular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Toxicol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75AE3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4DD50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97159A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A884F9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2F7F63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AE358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F49A00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68C96F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33961E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404F51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ontrolled Releas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D3B13B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E708C0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EB8D11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D71A46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BC5530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ater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C0F1B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A9AC21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E14C25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38C411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683BDB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rology 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712E50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AE8666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0AD4DB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1A8A549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B6941B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tem cells and development 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0B03F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1A4DA1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C4EEA9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451445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6871E9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ontiers in Immun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8ADA3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zechia</w:t>
            </w:r>
            <w:proofErr w:type="spellEnd"/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86D2A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F0CACE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B89BD5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A4323B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ging Cel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CBDEB4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CF743A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4EA4C9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3FF148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D44801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generative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7F358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D98599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B2875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6177375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FD61AE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Journal of Controlled Releas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3D3172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42C7AC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96EF9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01B19F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18EA9F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lood Adva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91C671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1ABB3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321508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09B532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845C66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olecul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7D9855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EDCE9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C05ABC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205EE34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4AF2EA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Diabetes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9CED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2578E4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3F9C74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05A40E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06B3F0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ontiers in Neur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D5DA84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exico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D0CFF7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6B0312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831803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3B46E6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m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erican Journal of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ranspla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BFCCA5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BEAA89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453A6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5DBDD0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695F48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ate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1D22CD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70F197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9517AA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12F1C4C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8F956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edicina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562707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audi Arab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C80A6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8F851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DB0C7E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B9632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g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C1D45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A020A4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B5096A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clear</w:t>
            </w:r>
          </w:p>
        </w:tc>
      </w:tr>
      <w:tr w:rsidRPr="00283056" w:rsidR="00771B43" w:rsidTr="1EB97FBB" w14:paraId="0AE2F33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94453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ac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nian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urnal of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S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930156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audi Arab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4B2537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38821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3826BC4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9CD3C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uro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1A061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0CB22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C07F3F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F32F66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0E4E8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ransplant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8ACD64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9A43A6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C61638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C2196B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9E3E82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74EA8D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aiw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FAF22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CD2555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2707B902" w14:textId="77777777">
        <w:trPr>
          <w:trHeight w:val="300"/>
        </w:trPr>
        <w:tc>
          <w:tcPr>
            <w:tcW w:w="13183" w:type="dxa"/>
            <w:gridSpan w:val="4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6A6A6" w:themeFill="background1" w:themeFillShade="A6"/>
            <w:noWrap/>
            <w:vAlign w:val="center"/>
          </w:tcPr>
          <w:p w:rsidRPr="00771B43" w:rsidR="00771B43" w:rsidP="00771B43" w:rsidRDefault="00771B43" w14:paraId="07F39780" w14:textId="10C48667">
            <w:pPr>
              <w:jc w:val="center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</w:pPr>
            <w:r w:rsidRPr="00771B43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  <w:t xml:space="preserve">Biology 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  <w:t xml:space="preserve">studies </w:t>
            </w:r>
            <w:r w:rsidRPr="00771B43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  <w:t>(n=160)</w:t>
            </w:r>
          </w:p>
        </w:tc>
      </w:tr>
      <w:tr w:rsidRPr="00283056" w:rsidR="00771B43" w:rsidTr="1EB97FBB" w14:paraId="3D72CE5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E994FE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uture science OA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A9B58F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rtugal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4B1B6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0AD8FC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142F44D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225CBD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molecular sc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0A95C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420F1D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EEAE3B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0CC5778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FD7BD2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technology &amp; bio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2807E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6910F9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6105CD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11A6A78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F79B3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Veterinary research communication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60B510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razil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B3103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26757F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317DF65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8DE159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AEEF85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CB98A6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4FE79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90381F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0E513B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F328D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63AE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8358A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7DD185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2FB9B1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97A7DA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B32580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56752B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7D2993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B46F6A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chemical and biophysical research communication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C7244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6BBEEA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BF169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B673AF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3F108F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rthopaedic 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0F1E47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AD58E6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DC5E17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1AD081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35332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xidative medicine and cellular longevit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1F7BCB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80F09F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3FD90E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F5D8B2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893D09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chemist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9B51C0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401DC3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66AEEF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1F77D4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73ADF0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S biomaterials sconce &amp; 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88BD6E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7C04C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73C5E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3292F8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DE0DC7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ontiers in physi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675D6B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1B9C6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EF4749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1E717C6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E93F91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ellular and molecular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DC6CCE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EB0926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6EEB3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210351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968D8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Journal of ginseng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6C0D76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F135B7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4A892A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4B5808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099E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ASEB 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C1BD0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2279E9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4FB388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821204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BE85F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ater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E274EB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504B75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0F9BF0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5148D52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FFE66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ical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search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2375D8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10BE8F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F565A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290E9C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905057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ta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istochemica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0AF4A0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FB8817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44B29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62E3122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EDFAB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totherapy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4B817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55EB56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D61FAE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C49F3B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8392FD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Leukemia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4ECA8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60B804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244966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611A44C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42F235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and development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F6C00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D67686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31E010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5736484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D51E42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edical materials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9AA5C1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79CF4B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B6405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56D8CD3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F16281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death &amp; diseas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0D318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532F2B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E9575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3B45C7C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E75A19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dern rheumat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1C4A9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0AEDFF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FD2D98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  <w:p w:rsidRPr="00283056" w:rsidR="00771B43" w:rsidP="00415A1B" w:rsidRDefault="00771B43" w14:paraId="06EFDED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6F1E6EA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03083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ta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istochemica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1FE7D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30E928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1171F7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9EBE2D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4992E7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rthopaedic 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398233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8B86E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9C29C1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6AA52D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ACCC9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edical materials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5C456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7DFD9A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1AD0B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65FDB8D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F5B490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noscale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C0E7F4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335442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D85183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61E3A65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37F43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medicine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DA18AA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94FD40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685B0F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3EEC57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CF1AA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ellular and molecular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1B772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B6696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6F79A7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7510ABD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EABE82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medicine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3F5BE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8F179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893DB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6E5D8BA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57F70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technology letter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BADAED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118AD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ABA0BA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17E071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A36761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65E19D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311344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0E667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DBB740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FF9EF5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rahlentherapie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und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nkologie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25F28F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7B3F94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6E04C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clear</w:t>
            </w:r>
          </w:p>
        </w:tc>
      </w:tr>
      <w:tr w:rsidRPr="00283056" w:rsidR="00771B43" w:rsidTr="1EB97FBB" w14:paraId="4FC56C0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63EE0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heranostics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B05A2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7FD7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D772B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136626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730A65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Liver transplant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06A749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F07404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3A074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5E31F57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79F552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logy ope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93A11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899132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819B5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5F0A57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175C7A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edical science monitor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78394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539AE0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0D5678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451EA50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20EB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n journal of clinical biochemist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703B57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455C92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A12FA7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8ACEF0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C7F813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views and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28CB21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97C13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ADB43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34B459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8AC10E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G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lycoconjugate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C10F0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DD463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3DAFD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5C3A82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EDF5C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7FAF8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20E219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32AA33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A2F2DA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8B412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oxicology in vitro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F40217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A51E57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DE033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E6D224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D93B7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6EC3C1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FCA623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227081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28F2020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A7DAB1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tissue 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219003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429678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374F54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3143B9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0A1439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al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research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5A9D0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EA9879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8C2C53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673FAB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DEDD01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cience adva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754082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DC969D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2EDC38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clear</w:t>
            </w:r>
          </w:p>
        </w:tc>
      </w:tr>
      <w:tr w:rsidRPr="00283056" w:rsidR="00771B43" w:rsidTr="1EB97FBB" w14:paraId="70255E5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80D6C5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issue 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6010B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125464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E0565F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1407B0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CAD119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olecul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6897C3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36E3AA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6CC936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20AD5C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92D0D1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ellular and molecular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05B83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1C4E13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900E2D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1FFA8B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A5FDE2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xperimental cell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ADA12E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B14CDA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821C14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21FF99D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F5320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Vascular pharmac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B8D387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3BC2C1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4F40F6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CE7F11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3D1AB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DB9683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ree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CDFC00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ED783C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8E364C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89FFBF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prolifer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92927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E09C79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83B602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E9756B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A00368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ancer gene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53858F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DB9F4F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1F77D8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437486C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5D9671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edical myc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055C3F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olomb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54B9AF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084030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9CBEB2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84CCD8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&amp; cellular proteomic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575D89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502C7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B9324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1C665C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1647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harmaceutic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DB653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6AD7B5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86264E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56A8F4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A4D310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nnals of vascular 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E5F1ED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22E8E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F29E60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0D49430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0F88A5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sian pacific journal of cancer preven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9DEC6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2657F2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ACB88B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E3D9C7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91895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clinical and experimental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F33911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85258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A0EA0D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33717CE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0BFC5A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research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80EC1F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9348F0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05EE48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8E9A7C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F0DE3D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ater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2EA127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8D3EA0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4C6C7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4466946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29253A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ontiers in bioengineering and biotechn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2A127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B81E64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16B17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87B6E3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83E48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generative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CE36F7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C378F9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A8C03D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463FAB0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B76C8E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706EE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00921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95969E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B5A374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C232D4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ethod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C8C5AB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F806C8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CCF64C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E73955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E76618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linical biochemistry and nutri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8748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6E3679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D0B1D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146DAB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4C05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9882E1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land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85C27D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71C2B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BA355E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B5089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Nanomaterials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BC3ED3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67146F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2BBD9E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2B7DBFF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299842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rthopaedic 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66EAA1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E805F3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D0BA0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09DB610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422572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candinavian journal of immun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76721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F03F76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6363D5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FC0A08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1BB9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orthopaedic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B7798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CBD389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2317E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clear</w:t>
            </w:r>
          </w:p>
        </w:tc>
      </w:tr>
      <w:tr w:rsidRPr="00283056" w:rsidR="00771B43" w:rsidTr="1EB97FBB" w14:paraId="07BCF4B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F071C7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ian biomedical 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EDC8D1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1DDFE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B24A43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1846008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23B7C2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surgical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F1664E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92A5E2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96B667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6106BB5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716BEC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World journal of 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EA23C0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ree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0E4A61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C39A6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3C4B5C1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32829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totechnology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6D72AB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78E27D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39A2A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5AFDAA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FA7C16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s tissues organ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1B4317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DA64F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D61380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A4B970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F18A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edical vir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65A966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C49DC9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89F820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FEFEB6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E5229D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orthopaedic transl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11C195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E04D83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AE7F6B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18A60C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214CC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technology letter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28B28F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FAF47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6616E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3A3C71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2E4E47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ellular physi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21D9CA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50E4F1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0FDCCB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A0CF19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2B597E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B9218F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ED3B81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B49D21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6BDFE57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B11ED1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cycl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9C1BD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89C87D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8143FC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E3E6E9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1D2409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medicine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A04D45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652241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8401A5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BD835A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BAFB61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mmunology Letter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EE9EEE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F7E8CC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4EC647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12DAD4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1B4C2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nnals of Clinical &amp; Laboratory Scienc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E98E88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B1D513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EC0B00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85DEFC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3AD07A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ellular Physi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00BB15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B9F335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582720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580A05C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6A39CA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ta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Dermato-Venereologica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BE307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4558DE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32E1B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1CE0B9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263B2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and Development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5D2C5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1FBDFD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6C6C05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5FC863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E33F6C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one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A8DDF8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FC5AF6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DE6454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3D0374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9AD7E0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FC9B5A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849B37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7684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90F7D8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456A0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science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A6182F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9EA5E2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F2AD3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9C7801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3EEF0C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Techniques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097DAC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CB1185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1000B8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45EB1B0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45393C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Orthopaedic Surgery and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55A49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3B0C59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F9944A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1D585B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CBAD97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uropean Journal of Pharmac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73521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uss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5A420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DA36E9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8480B2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B4803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4AFA8D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ED67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B9CC54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8B27E4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D3E269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Leukemia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5B103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48947D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196291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499E57E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0761D5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European Review for Medical and Pharmacological Sc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E5199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B751BB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6B5056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7DCA600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BCC5A6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urnal of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Bio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ate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Res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9B581D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3427C6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8AA715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2CF10F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98626F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&amp; Bioscienc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A91BBC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DCB5C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36650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8FE048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111399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ournal of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ular and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CDBBB9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B83FE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B77AB9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299B63C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A6B888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Medicine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A61271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C256FD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40D79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5B1D843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57910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urnal of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Tissue Eng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eering and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Regen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rative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263D74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B46331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F235FC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5B9613D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A618C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F107ED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6DF49C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1D8C2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3362291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115510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issue Eng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eering and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Regen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rative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9D2111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AE5BAB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A394D9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4BAD19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04A842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chemical and Biophysical Research Communication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5BB757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39779F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52F5AC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8A24EB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C06AB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ate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3CB421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7B2D1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214879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12DE5D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EB4F34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Plastic, Reconstructive &amp; Aesthetic Surg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EE4925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CE5D3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4DA990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D27A91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CD7448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anomedicine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96C58F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C9CD8F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83D27A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C109AB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4FDBF8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and Cellular Prob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5A884A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CF64EA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33BE1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EEA371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27B2AD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Cell Communication and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ignaling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27E4B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77DC2B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EA444A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3BF3772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333054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nternational journal of molecular medicine 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75EC5C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9D5E0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D21923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439A15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5849F6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uropean Review for Medical and Pharmacological Sc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BE542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541D99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A456B7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703F1B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0531AF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F3F4AF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A2B53D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B3B8F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D58FB5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15BB3B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ular and Molecular Bi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609FF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979AF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B209DF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345B20F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F4949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xidative Medicine and Cellular Longevit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1F6531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land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DF074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426175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7B7754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ED698C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issue 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9B05C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DCF8EB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EA2D44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1250E18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7F5272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harmacogn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sy</w:t>
            </w:r>
            <w:proofErr w:type="spellEnd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nal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2EC2D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ones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9AADBC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ABF273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eported as not funded</w:t>
            </w:r>
          </w:p>
        </w:tc>
      </w:tr>
      <w:tr w:rsidRPr="00283056" w:rsidR="00771B43" w:rsidTr="1EB97FBB" w14:paraId="28E9E1E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8AE910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ternational journal of molecular sc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BFF81E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4266CA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12238C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05936EA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5A387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ancer Letter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3490A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witzerland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B9F5B8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B87D8C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2EF9E7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A53B52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LOS O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59E4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BA9611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BFE397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151A44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3A321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urnal of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Stomatol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gy,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Oral 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and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axillofa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Surg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4503C4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524188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4CDAC2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5A5508E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677DCF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Lasers in Medical Scienc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F64641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961A6D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2498A8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20D07A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8FD7EA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In vitro Cellular &amp; Developmental Biology-anim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FF126F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16F7D3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D243B8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71EBBC7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C1573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E03BA4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00DBDD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A3798B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3539AE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BC200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urnal of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Tissue Eng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eering and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Regen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rative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C8F664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4533DB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8731E0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6C28B7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A8403B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Colloids and Surfaces B: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interfaces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58E59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rtugal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0FFA5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7C37E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  <w:p w:rsidRPr="00283056" w:rsidR="00771B43" w:rsidP="00415A1B" w:rsidRDefault="00771B43" w14:paraId="4A785E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3ED400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2E5DE3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clinical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789E2C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FCECCF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B9A925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220370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2C62E4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ll cycle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7EA1F6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BC3827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670029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1EE6DEE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379DD2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Biology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25A6D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07F3EA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C92983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27F72E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AC3A7E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ell Prolifer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F0C22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F86191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67D5DA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F1D2AA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684532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uroscience Letter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77D7F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9A5DB4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ADB035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11F5A8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A0270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ternational Journal of Medical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c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E0741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777A0B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35C907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EF56AF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DECE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BA5FFF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Denmark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A586D6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D6B0D9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3D31DA4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70F83B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ar Biology Report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93CFF5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uss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41C69C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111A69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4FB943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FE0B6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edical Optic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074E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Russ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C50AD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E17754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853513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48A19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ritish Journal of Haematol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100937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E26523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F2DBA5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08D0D2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9D3798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 Research &amp; Therap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EA8C0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10AF4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C44A57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5271461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ED89EA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EBS Open Bio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74AF0D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1072E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B9819E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E75D62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9A1044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jur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12E512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ree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8ECA0A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8DB41B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00215CE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5C71D5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2BE7D8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rtugal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0E3ABB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93E8FD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01496E3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E1D40C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ta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aterialia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34A48C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ap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D73FF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3BD53E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357E640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6F5726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édica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13229F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Venezuel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C81A99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5533E0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2CF36B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76B9E2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 Biomed Mater R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69F2A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3D35C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E461CE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E92576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553E5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candinavian Journal of Clinical and Laboratory Investig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746747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wede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4EFBF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C88939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0799AEF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4CA5DC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olecul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27C2BD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audi Arab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AB298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164158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CE493C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68A018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cience Adva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768A86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51138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0B28D5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89F22D5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F2027B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Journal of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Food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chemistery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FA0B88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3D2ED9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DF2046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83C6D9B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52BCBF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m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rican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ournal </w:t>
            </w:r>
            <w:proofErr w:type="gram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of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Physiol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gy</w:t>
            </w:r>
            <w:proofErr w:type="gramEnd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Gastrointes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al and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Liver Physiol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g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C3D7C1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DCDFC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26D25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  <w:p w:rsidRPr="00283056" w:rsidR="00771B43" w:rsidP="00415A1B" w:rsidRDefault="00771B43" w14:paraId="403EE74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0ABC41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E2090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B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oelectricity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801B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4A1F5F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466A3E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10B54A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233B3F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ternational journal of molecular and cellular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48C618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gypt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8872F0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522BF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36AD074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240FC2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International Medical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215AF1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4EBFB0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C09FFF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7B62D0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8B996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razilian Journal of Pharmaceutical Scien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2C2F97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CEA12A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D9FC7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4154A37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C64582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he FASEB Jour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97DF9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D6A4A0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A6A6A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7913E4B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AA2C0A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ytometry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Part A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0C5D3E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05F542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42D4DF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7900E76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74FEDA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MC Research Not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05D628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99ACC9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2A758A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2CAE26B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7D23E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 Techniqu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7AF332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witzerland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74A300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420E2E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B43EBC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53BE16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Lif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54225E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Denmark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5B5A6D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4CEC40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40E17266" w14:textId="77777777">
        <w:trPr>
          <w:trHeight w:val="300"/>
        </w:trPr>
        <w:tc>
          <w:tcPr>
            <w:tcW w:w="13183" w:type="dxa"/>
            <w:gridSpan w:val="4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A6A6A6" w:themeFill="background1" w:themeFillShade="A6"/>
            <w:noWrap/>
            <w:vAlign w:val="center"/>
          </w:tcPr>
          <w:p w:rsidRPr="00771B43" w:rsidR="00771B43" w:rsidP="00771B43" w:rsidRDefault="00771B43" w14:paraId="4ADDFA8B" w14:textId="0E06ED0C">
            <w:pPr>
              <w:jc w:val="center"/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</w:pPr>
            <w:r w:rsidRPr="00771B43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  <w:t xml:space="preserve">Biomaterial </w:t>
            </w:r>
            <w:r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  <w:t xml:space="preserve">studies </w:t>
            </w:r>
            <w:r w:rsidRPr="00771B43">
              <w:rPr>
                <w:rFonts w:ascii="Arial" w:hAnsi="Arial" w:eastAsia="Times New Roman" w:cs="Arial"/>
                <w:b/>
                <w:color w:val="000000"/>
                <w:sz w:val="20"/>
                <w:szCs w:val="20"/>
                <w:lang w:val="en-CA"/>
              </w:rPr>
              <w:t>(n=39)</w:t>
            </w:r>
          </w:p>
        </w:tc>
      </w:tr>
      <w:tr w:rsidRPr="00283056" w:rsidR="00771B43" w:rsidTr="1EB97FBB" w14:paraId="6F13883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40257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S applied materials &amp; interfa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9E902E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etherland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B20D06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4E8B92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DCC85C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09ADE0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ater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043E57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7C5FD6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1978B6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A9B938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AE605A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edical materials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574F6D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32EA85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FFDE7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EAD1FD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6D61C9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aterials application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F13CB2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566AD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F15496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0BE6A2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3227AD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acromolecular bioscienc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CCFBD8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elgium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8A7F1E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DF87C1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8D3D04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9D669E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Clinical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emorheology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and microcirculation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1A92A9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erman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1D2D55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4E59B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0A5156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E694EB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FD38A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573B38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2BB908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1D1A0C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CBE1B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ater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89FAA8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05F11C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A3AEE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5744C98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4926B0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oimpacts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01FE5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2BF942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A4971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22A78A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CBC721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International journal of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anomedicine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472D14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D3453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B143B0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5716477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72F1A8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biomedical materials res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519EEE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land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EEE2A4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1D86E9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DBAB80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8D4AAB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1A58D3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72737F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69A04E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25EEDC9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8393A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S biomaterials science &amp; 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68559A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4CC19E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50A976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6EAC207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30ABDA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ta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chimica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et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physica</w:t>
            </w:r>
            <w:proofErr w:type="spellEnd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inica</w:t>
            </w:r>
            <w:proofErr w:type="spellEnd"/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E19991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711D0E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18822C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1761E84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D97260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S applied materials &amp; interfa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9AC89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aiw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F0F025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DDA364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3FAB0C9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64AEF8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tissue engineering and regenerative medicine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3D398A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Kore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795437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44A40F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7D3352F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E49C16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tem cells internation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E8E38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10C396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D03287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644E190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EDFF7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mal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66F5D4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959C109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34F4D1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417914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5AE52C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lastRenderedPageBreak/>
              <w:t>International journal of biological macromolecul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BAB3AA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2F6A05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720AD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0DA9D96A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E3F464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aterials science &amp; engineering C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C78BD4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ustri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F0264A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9DCFB8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0D7A138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C35EEE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S biomaterials science &amp; eng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C1A30D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3D1632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2D6ADD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4147246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D85D9B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dvanced healthcare mater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2FDC8A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D08591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No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44F4CE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-</w:t>
            </w:r>
          </w:p>
        </w:tc>
      </w:tr>
      <w:tr w:rsidRPr="00283056" w:rsidR="00771B43" w:rsidTr="1EB97FBB" w14:paraId="439BBD7E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EA9404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Materials science &amp; engineering C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12EDD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r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73BC82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B7A084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71CE7A8D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97F2AA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ournal of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Biomed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c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Mater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al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Res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earch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E93EE2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Taiw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C23614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4587D5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Hospital</w:t>
            </w:r>
          </w:p>
        </w:tc>
      </w:tr>
      <w:tr w:rsidRPr="00283056" w:rsidR="00771B43" w:rsidTr="1EB97FBB" w14:paraId="4D0EB08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ED3BB1F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ater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BBE795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541D9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A4A3CE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dustry</w:t>
            </w:r>
          </w:p>
        </w:tc>
      </w:tr>
      <w:tr w:rsidRPr="00283056" w:rsidR="00771B43" w:rsidTr="1EB97FBB" w14:paraId="15DC91B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48B7FF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S Appl. Mater. Interface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6B88E0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12CA3E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89922E6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50E831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D9B85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edical Material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251F6C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akista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D7516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FF8562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55873A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6C579A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D97FA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303A83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E5887A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DFB0092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01820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S Biomaterial Science &amp;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 Eng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ineering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8ABD37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32DB4A0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1B4BE73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0DAEA05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E451C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Biomedical Materials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C62B87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24C4C2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4117B2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6C2D3754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5E96C2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6E5F1E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E7CE79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8CD045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04A2AD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F53687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DDB0D6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United States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79EB5A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6EAAFA1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Foundation / charity / NGO</w:t>
            </w:r>
          </w:p>
        </w:tc>
      </w:tr>
      <w:tr w:rsidRPr="00283056" w:rsidR="00771B43" w:rsidTr="1EB97FBB" w14:paraId="21C5AED6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217097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8D4155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B4494E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11084D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0608A117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2251FC4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E471930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489E1C8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74B95BE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67F20FE0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903534D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F9FA7A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7AEFCD71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5CA95A1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  <w: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 xml:space="preserve">, </w:t>
            </w: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5BAEDF5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20E326E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B17E9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0552AF3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50189F9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2BB5351F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23410C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2751D74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ingapore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1F7BF9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187DC32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Academic</w:t>
            </w:r>
          </w:p>
        </w:tc>
      </w:tr>
      <w:tr w:rsidRPr="00283056" w:rsidR="00771B43" w:rsidTr="1EB97FBB" w14:paraId="12900C5C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69016D5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30C8942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Portugal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9E8DE3C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DCE6F1"/>
            <w:noWrap/>
            <w:hideMark/>
          </w:tcPr>
          <w:p w:rsidRPr="00283056" w:rsidR="00771B43" w:rsidP="00415A1B" w:rsidRDefault="00771B43" w14:paraId="15A26882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  <w:tr w:rsidRPr="00283056" w:rsidR="00771B43" w:rsidTr="1EB97FBB" w14:paraId="37932CF3" w14:textId="77777777">
        <w:trPr>
          <w:trHeight w:val="300"/>
        </w:trPr>
        <w:tc>
          <w:tcPr>
            <w:tcW w:w="524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2B3C37B8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Journal of Materials Chemistry B</w:t>
            </w:r>
          </w:p>
        </w:tc>
        <w:tc>
          <w:tcPr>
            <w:tcW w:w="141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4032454A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Spain</w:t>
            </w:r>
          </w:p>
        </w:tc>
        <w:tc>
          <w:tcPr>
            <w:tcW w:w="1843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6399119B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Yes</w:t>
            </w:r>
          </w:p>
        </w:tc>
        <w:tc>
          <w:tcPr>
            <w:tcW w:w="467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B8CCE4" w:themeFill="accent1" w:themeFillTint="66"/>
            <w:noWrap/>
            <w:hideMark/>
          </w:tcPr>
          <w:p w:rsidRPr="00283056" w:rsidR="00771B43" w:rsidP="00415A1B" w:rsidRDefault="00771B43" w14:paraId="02454C77" w14:textId="77777777">
            <w:pPr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</w:pPr>
            <w:r w:rsidRPr="00283056">
              <w:rPr>
                <w:rFonts w:ascii="Arial" w:hAnsi="Arial" w:eastAsia="Times New Roman" w:cs="Arial"/>
                <w:color w:val="000000"/>
                <w:sz w:val="20"/>
                <w:szCs w:val="20"/>
                <w:lang w:val="en-CA"/>
              </w:rPr>
              <w:t>Government</w:t>
            </w:r>
          </w:p>
        </w:tc>
      </w:tr>
    </w:tbl>
    <w:p w:rsidR="00C95A13" w:rsidRDefault="00C95A13" w14:paraId="24303734" w14:textId="77777777"/>
    <w:p w:rsidR="001E7ADF" w:rsidRDefault="001E7ADF" w14:paraId="3D8ECE99" w14:textId="493452BE">
      <w:bookmarkStart w:name="_GoBack" w:id="0"/>
      <w:bookmarkEnd w:id="0"/>
    </w:p>
    <w:sectPr w:rsidR="001E7ADF" w:rsidSect="009676DE">
      <w:footerReference w:type="even" r:id="rId11"/>
      <w:footerReference w:type="default" r:id="rId12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BBA6C2" w15:done="0"/>
  <w15:commentEx w15:paraId="31D656A0" w15:done="0"/>
  <w15:commentEx w15:paraId="6D61F25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1D5D80" w16cex:dateUtc="2021-04-11T15:35:00Z"/>
  <w16cex:commentExtensible w16cex:durableId="241D5DBA" w16cex:dateUtc="2021-04-11T15:36:00Z"/>
  <w16cex:commentExtensible w16cex:durableId="241D5D9D" w16cex:dateUtc="2021-04-11T15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BBA6C2" w16cid:durableId="241D5D80"/>
  <w16cid:commentId w16cid:paraId="31D656A0" w16cid:durableId="241D5DBA"/>
  <w16cid:commentId w16cid:paraId="6D61F25C" w16cid:durableId="241D5D9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ADF" w:rsidP="00415A1B" w:rsidRDefault="001E7ADF" w14:paraId="6C0F225D" w14:textId="77777777">
      <w:r>
        <w:separator/>
      </w:r>
    </w:p>
  </w:endnote>
  <w:endnote w:type="continuationSeparator" w:id="0">
    <w:p w:rsidR="001E7ADF" w:rsidP="00415A1B" w:rsidRDefault="001E7ADF" w14:paraId="1BA648A4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7ADF" w:rsidP="00415A1B" w:rsidRDefault="001E7ADF" w14:paraId="7A330DCB" w14:textId="77777777">
    <w:pPr>
      <w:pStyle w:val="Pieddepage"/>
      <w:framePr w:wrap="around" w:hAnchor="margin" w:vAnchor="text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E7ADF" w:rsidP="00415A1B" w:rsidRDefault="001E7ADF" w14:paraId="13A50B7A" w14:textId="7777777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7ADF" w:rsidP="00415A1B" w:rsidRDefault="001E7ADF" w14:paraId="099133B7" w14:textId="77777777">
    <w:pPr>
      <w:pStyle w:val="Pieddepage"/>
      <w:framePr w:wrap="around" w:hAnchor="margin" w:vAnchor="text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4333D">
      <w:rPr>
        <w:rStyle w:val="Numrodepage"/>
        <w:noProof/>
      </w:rPr>
      <w:t>12</w:t>
    </w:r>
    <w:r>
      <w:rPr>
        <w:rStyle w:val="Numrodepage"/>
      </w:rPr>
      <w:fldChar w:fldCharType="end"/>
    </w:r>
  </w:p>
  <w:p w:rsidR="001E7ADF" w:rsidP="00415A1B" w:rsidRDefault="001E7ADF" w14:paraId="2279B14C" w14:textId="7777777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ADF" w:rsidP="00415A1B" w:rsidRDefault="001E7ADF" w14:paraId="319384D4" w14:textId="77777777">
      <w:r>
        <w:separator/>
      </w:r>
    </w:p>
  </w:footnote>
  <w:footnote w:type="continuationSeparator" w:id="0">
    <w:p w:rsidR="001E7ADF" w:rsidP="00415A1B" w:rsidRDefault="001E7ADF" w14:paraId="035B9927" w14:textId="77777777"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6DE"/>
    <w:rsid w:val="000C571D"/>
    <w:rsid w:val="001E7ADF"/>
    <w:rsid w:val="00283056"/>
    <w:rsid w:val="00285E3B"/>
    <w:rsid w:val="002D35F4"/>
    <w:rsid w:val="00330F43"/>
    <w:rsid w:val="003C33D6"/>
    <w:rsid w:val="00415A1B"/>
    <w:rsid w:val="00460613"/>
    <w:rsid w:val="005353AA"/>
    <w:rsid w:val="0064333D"/>
    <w:rsid w:val="00771B43"/>
    <w:rsid w:val="00835C67"/>
    <w:rsid w:val="009676DE"/>
    <w:rsid w:val="00A8279D"/>
    <w:rsid w:val="00C95A13"/>
    <w:rsid w:val="00CF5AD1"/>
    <w:rsid w:val="00D914D8"/>
    <w:rsid w:val="00EB67A3"/>
    <w:rsid w:val="06A71C2B"/>
    <w:rsid w:val="0B7831A2"/>
    <w:rsid w:val="0B7A9826"/>
    <w:rsid w:val="146CB347"/>
    <w:rsid w:val="15A8FF92"/>
    <w:rsid w:val="1EB97FBB"/>
    <w:rsid w:val="24DAA8AF"/>
    <w:rsid w:val="2ED86B1B"/>
    <w:rsid w:val="3683475C"/>
    <w:rsid w:val="3B03BB3F"/>
    <w:rsid w:val="52FBDA5B"/>
    <w:rsid w:val="5387750D"/>
    <w:rsid w:val="5D18F77C"/>
    <w:rsid w:val="6E13D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C2A3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15A1B"/>
    <w:pPr>
      <w:tabs>
        <w:tab w:val="center" w:pos="4536"/>
        <w:tab w:val="right" w:pos="9072"/>
      </w:tabs>
    </w:pPr>
  </w:style>
  <w:style w:type="character" w:styleId="PieddepageCar" w:customStyle="1">
    <w:name w:val="Pied de page Car"/>
    <w:basedOn w:val="Policepardfaut"/>
    <w:link w:val="Pieddepage"/>
    <w:uiPriority w:val="99"/>
    <w:rsid w:val="00415A1B"/>
  </w:style>
  <w:style w:type="character" w:styleId="Numrodepage">
    <w:name w:val="page number"/>
    <w:basedOn w:val="Policepardfaut"/>
    <w:uiPriority w:val="99"/>
    <w:semiHidden/>
    <w:unhideWhenUsed/>
    <w:rsid w:val="00415A1B"/>
  </w:style>
  <w:style w:type="character" w:styleId="Marquedannotation">
    <w:name w:val="annotation reference"/>
    <w:basedOn w:val="Policepardfaut"/>
    <w:uiPriority w:val="99"/>
    <w:semiHidden/>
    <w:unhideWhenUsed/>
    <w:rsid w:val="003C33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C33D6"/>
    <w:rPr>
      <w:sz w:val="20"/>
      <w:szCs w:val="20"/>
    </w:rPr>
  </w:style>
  <w:style w:type="character" w:styleId="CommentaireCar" w:customStyle="1">
    <w:name w:val="Commentaire Car"/>
    <w:basedOn w:val="Policepardfaut"/>
    <w:link w:val="Commentaire"/>
    <w:uiPriority w:val="99"/>
    <w:semiHidden/>
    <w:rsid w:val="003C33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3D6"/>
    <w:rPr>
      <w:b/>
      <w:bCs/>
    </w:rPr>
  </w:style>
  <w:style w:type="character" w:styleId="ObjetducommentaireCar" w:customStyle="1">
    <w:name w:val="Objet du commentaire Car"/>
    <w:basedOn w:val="CommentaireCar"/>
    <w:link w:val="Objetducommentaire"/>
    <w:uiPriority w:val="99"/>
    <w:semiHidden/>
    <w:rsid w:val="003C33D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1B43"/>
    <w:rPr>
      <w:rFonts w:ascii="Lucida Grande" w:hAnsi="Lucida Grande" w:cs="Lucida Grande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/>
    <w:rsid w:val="00771B43"/>
    <w:rPr>
      <w:rFonts w:ascii="Lucida Grande" w:hAnsi="Lucida Grande" w:cs="Lucida Grande"/>
      <w:sz w:val="18"/>
      <w:szCs w:val="18"/>
    </w:rPr>
  </w:style>
  <w:style w:type="table" w:styleId="Ombrageclair">
    <w:name w:val="Light Shading"/>
    <w:basedOn w:val="TableauNormal"/>
    <w:uiPriority w:val="60"/>
    <w:rsid w:val="001E7A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15A1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15A1B"/>
  </w:style>
  <w:style w:type="character" w:styleId="Numrodepage">
    <w:name w:val="page number"/>
    <w:basedOn w:val="Policepardfaut"/>
    <w:uiPriority w:val="99"/>
    <w:semiHidden/>
    <w:unhideWhenUsed/>
    <w:rsid w:val="00415A1B"/>
  </w:style>
  <w:style w:type="character" w:styleId="Marquedannotation">
    <w:name w:val="annotation reference"/>
    <w:basedOn w:val="Policepardfaut"/>
    <w:uiPriority w:val="99"/>
    <w:semiHidden/>
    <w:unhideWhenUsed/>
    <w:rsid w:val="003C33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C33D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C33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C33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C33D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1B4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1B43"/>
    <w:rPr>
      <w:rFonts w:ascii="Lucida Grande" w:hAnsi="Lucida Grande" w:cs="Lucida Grande"/>
      <w:sz w:val="18"/>
      <w:szCs w:val="18"/>
    </w:rPr>
  </w:style>
  <w:style w:type="table" w:styleId="Ombrageclair">
    <w:name w:val="Light Shading"/>
    <w:basedOn w:val="TableauNormal"/>
    <w:uiPriority w:val="60"/>
    <w:rsid w:val="001E7A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3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11" /><Relationship Type="http://schemas.openxmlformats.org/officeDocument/2006/relationships/footer" Target="footer2.xml" Id="rId12" /><Relationship Type="http://schemas.openxmlformats.org/officeDocument/2006/relationships/fontTable" Target="fontTable.xml" Id="rId13" /><Relationship Type="http://schemas.openxmlformats.org/officeDocument/2006/relationships/theme" Target="theme/theme1.xml" Id="rId14" /><Relationship Type="http://schemas.microsoft.com/office/2011/relationships/commentsExtended" Target="commentsExtended.xml" Id="rId15" /><Relationship Type="http://schemas.microsoft.com/office/2016/09/relationships/commentsIds" Target="commentsIds.xml" Id="rId16" /><Relationship Type="http://schemas.microsoft.com/office/2018/08/relationships/commentsExtensible" Target="commentsExtensible.xml" Id="rId17" /><Relationship Type="http://schemas.microsoft.com/office/2011/relationships/people" Target="people.xml" Id="rId18" /><Relationship Type="http://schemas.openxmlformats.org/officeDocument/2006/relationships/customXml" Target="../customXml/item1.xml" Id="rId1" /><Relationship Type="http://schemas.openxmlformats.org/officeDocument/2006/relationships/customXml" Target="../customXml/item2.xml" Id="rId2" /><Relationship Type="http://schemas.openxmlformats.org/officeDocument/2006/relationships/customXml" Target="../customXml/item3.xml" Id="rId3" /><Relationship Type="http://schemas.openxmlformats.org/officeDocument/2006/relationships/customXml" Target="../customXml/item4.xml" Id="rId4" /><Relationship Type="http://schemas.openxmlformats.org/officeDocument/2006/relationships/styles" Target="styles.xml" Id="rId5" /><Relationship Type="http://schemas.microsoft.com/office/2007/relationships/stylesWithEffects" Target="stylesWithEffects.xml" Id="rId6" /><Relationship Type="http://schemas.openxmlformats.org/officeDocument/2006/relationships/settings" Target="settings.xml" Id="rId7" /><Relationship Type="http://schemas.openxmlformats.org/officeDocument/2006/relationships/webSettings" Target="webSettings.xml" Id="rId8" /><Relationship Type="http://schemas.openxmlformats.org/officeDocument/2006/relationships/footnotes" Target="footnotes.xml" Id="rId9" /><Relationship Type="http://schemas.openxmlformats.org/officeDocument/2006/relationships/endnotes" Target="endnotes.xml" Id="rId10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9DB14B8DF3141B87CA2862D4F36B4" ma:contentTypeVersion="15" ma:contentTypeDescription="Create a new document." ma:contentTypeScope="" ma:versionID="fc6b84ba3e4f00650f5a4baee5710834">
  <xsd:schema xmlns:xsd="http://www.w3.org/2001/XMLSchema" xmlns:xs="http://www.w3.org/2001/XMLSchema" xmlns:p="http://schemas.microsoft.com/office/2006/metadata/properties" xmlns:ns2="a0e37e1c-5af4-4d89-a1d8-78b502049c74" xmlns:ns3="13d5ae2c-e0c4-451a-ad0b-aa1f23d6192d" targetNamespace="http://schemas.microsoft.com/office/2006/metadata/properties" ma:root="true" ma:fieldsID="239bc672dfb8c5421af0e53a8a2382ec" ns2:_="" ns3:_="">
    <xsd:import namespace="a0e37e1c-5af4-4d89-a1d8-78b502049c74"/>
    <xsd:import namespace="13d5ae2c-e0c4-451a-ad0b-aa1f23d6192d"/>
    <xsd:element name="properties">
      <xsd:complexType>
        <xsd:sequence>
          <xsd:element name="documentManagement">
            <xsd:complexType>
              <xsd:all>
                <xsd:element ref="ns2:Most_x0020_responsible" minOccurs="0"/>
                <xsd:element ref="ns2:MediaServiceMetadata" minOccurs="0"/>
                <xsd:element ref="ns2:MediaServiceFastMetadata" minOccurs="0"/>
                <xsd:element ref="ns2:Date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37e1c-5af4-4d89-a1d8-78b502049c74" elementFormDefault="qualified">
    <xsd:import namespace="http://schemas.microsoft.com/office/2006/documentManagement/types"/>
    <xsd:import namespace="http://schemas.microsoft.com/office/infopath/2007/PartnerControls"/>
    <xsd:element name="Most_x0020_responsible" ma:index="8" nillable="true" ma:displayName="Most responsible" ma:list="UserInfo" ma:SharePointGroup="0" ma:internalName="Most_x0020_responsibl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Date" ma:index="11" nillable="true" ma:displayName="Date" ma:format="DateOnly" ma:internalName="Date">
      <xsd:simpleType>
        <xsd:restriction base="dms:DateTim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5ae2c-e0c4-451a-ad0b-aa1f23d6192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ost_x0020_responsible xmlns="a0e37e1c-5af4-4d89-a1d8-78b502049c74">
      <UserInfo>
        <DisplayName/>
        <AccountId xsi:nil="true"/>
        <AccountType/>
      </UserInfo>
    </Most_x0020_responsible>
    <Date xmlns="a0e37e1c-5af4-4d89-a1d8-78b502049c74" xsi:nil="true"/>
    <SharedWithUsers xmlns="13d5ae2c-e0c4-451a-ad0b-aa1f23d6192d">
      <UserInfo>
        <DisplayName/>
        <AccountId xsi:nil="true"/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A39CB6-7D9F-4C29-97DD-13097551A704}"/>
</file>

<file path=customXml/itemProps2.xml><?xml version="1.0" encoding="utf-8"?>
<ds:datastoreItem xmlns:ds="http://schemas.openxmlformats.org/officeDocument/2006/customXml" ds:itemID="{CB92350C-AE7F-4430-9E13-35BF3A06ACEC}">
  <ds:schemaRefs>
    <ds:schemaRef ds:uri="http://schemas.microsoft.com/office/2006/metadata/properties"/>
    <ds:schemaRef ds:uri="http://www.w3.org/XML/1998/namespace"/>
    <ds:schemaRef ds:uri="a0e37e1c-5af4-4d89-a1d8-78b502049c74"/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3d5ae2c-e0c4-451a-ad0b-aa1f23d6192d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59E9EE7-0381-4F5A-8A2E-27A73C40BD1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294F3C-B18D-704B-BD71-2C4A097DC09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ent Renesme</dc:creator>
  <keywords/>
  <dc:description/>
  <lastModifiedBy>Laurent Renesme</lastModifiedBy>
  <revision>4</revision>
  <dcterms:created xsi:type="dcterms:W3CDTF">2021-04-12T20:22:00.0000000Z</dcterms:created>
  <dcterms:modified xsi:type="dcterms:W3CDTF">2021-04-23T00:21:07.82933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9DB14B8DF3141B87CA2862D4F36B4</vt:lpwstr>
  </property>
  <property fmtid="{D5CDD505-2E9C-101B-9397-08002B2CF9AE}" pid="3" name="Order">
    <vt:r8>63700</vt:r8>
  </property>
  <property fmtid="{D5CDD505-2E9C-101B-9397-08002B2CF9AE}" pid="4" name="_ExtendedDescription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</Properties>
</file>